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C50" w:rsidRPr="00D40892" w:rsidRDefault="001E2C50" w:rsidP="001E2C50">
      <w:pPr>
        <w:rPr>
          <w:rFonts w:ascii="Times New Roman" w:hAnsi="Times New Roman"/>
        </w:rPr>
      </w:pPr>
      <w:r w:rsidRPr="00D40892">
        <w:rPr>
          <w:rFonts w:ascii="Times New Roman" w:hAnsi="Times New Roman"/>
          <w:b/>
        </w:rPr>
        <w:t xml:space="preserve">Table </w:t>
      </w:r>
      <w:r w:rsidR="00F3074A" w:rsidRPr="00D40892">
        <w:rPr>
          <w:rFonts w:ascii="Times New Roman" w:hAnsi="Times New Roman" w:hint="eastAsia"/>
          <w:b/>
        </w:rPr>
        <w:t>S</w:t>
      </w:r>
      <w:r w:rsidRPr="00D40892">
        <w:rPr>
          <w:rFonts w:ascii="Times New Roman" w:hAnsi="Times New Roman"/>
          <w:b/>
        </w:rPr>
        <w:t>1</w:t>
      </w:r>
      <w:r w:rsidRPr="00D40892">
        <w:rPr>
          <w:rFonts w:ascii="Times New Roman" w:hAnsi="Times New Roman"/>
        </w:rPr>
        <w:t xml:space="preserve"> </w:t>
      </w:r>
      <w:r w:rsidR="009B1C5F" w:rsidRPr="00D40892">
        <w:rPr>
          <w:rFonts w:ascii="Times New Roman" w:hAnsi="Times New Roman" w:hint="eastAsia"/>
        </w:rPr>
        <w:t>lncRNA q</w:t>
      </w:r>
      <w:r w:rsidR="009B1C5F" w:rsidRPr="00D40892">
        <w:rPr>
          <w:rFonts w:ascii="Times New Roman" w:hAnsi="Times New Roman"/>
        </w:rPr>
        <w:t>RT-PCR primers and product size</w:t>
      </w:r>
      <w:r w:rsidR="00464782" w:rsidRPr="00D40892">
        <w:rPr>
          <w:rFonts w:ascii="Times New Roman" w:hAnsi="Times New Roman" w:hint="eastAsia"/>
        </w:rPr>
        <w:t>.</w:t>
      </w:r>
      <w:r w:rsidR="00464782" w:rsidRPr="00D40892">
        <w:rPr>
          <w:rFonts w:ascii="Times New Roman" w:hAnsi="Times New Roman"/>
        </w:rPr>
        <w:t xml:space="preserve"> </w:t>
      </w:r>
    </w:p>
    <w:tbl>
      <w:tblPr>
        <w:tblW w:w="893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2"/>
        <w:gridCol w:w="2693"/>
        <w:gridCol w:w="2410"/>
        <w:gridCol w:w="283"/>
        <w:gridCol w:w="993"/>
      </w:tblGrid>
      <w:tr w:rsidR="00D40892" w:rsidRPr="00D40892" w:rsidTr="00464782">
        <w:tc>
          <w:tcPr>
            <w:tcW w:w="2410" w:type="dxa"/>
            <w:tcBorders>
              <w:left w:val="nil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9B1C5F" w:rsidRPr="00D40892" w:rsidRDefault="009B1C5F" w:rsidP="004647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089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ncRNA ID</w:t>
            </w:r>
          </w:p>
        </w:tc>
        <w:tc>
          <w:tcPr>
            <w:tcW w:w="2835" w:type="dxa"/>
            <w:gridSpan w:val="2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9B1C5F" w:rsidRPr="00D40892" w:rsidRDefault="009B1C5F" w:rsidP="004647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  <w:r w:rsidRPr="00D4089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orward</w:t>
            </w: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D4089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>rimer sequence</w:t>
            </w:r>
          </w:p>
        </w:tc>
        <w:tc>
          <w:tcPr>
            <w:tcW w:w="2410" w:type="dxa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9B1C5F" w:rsidRPr="00D40892" w:rsidRDefault="009B1C5F" w:rsidP="004647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D4089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verse</w:t>
            </w: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rimer sequence</w:t>
            </w:r>
          </w:p>
        </w:tc>
        <w:tc>
          <w:tcPr>
            <w:tcW w:w="1276" w:type="dxa"/>
            <w:gridSpan w:val="2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9B1C5F" w:rsidRPr="00D40892" w:rsidRDefault="009B1C5F" w:rsidP="004647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>Size of PCR</w:t>
            </w:r>
            <w:r w:rsidRPr="00D4089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>Product</w:t>
            </w:r>
            <w:r w:rsidRPr="00D4089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D40892">
              <w:rPr>
                <w:rFonts w:ascii="Times New Roman" w:hAnsi="Times New Roman"/>
                <w:i/>
                <w:iCs/>
                <w:sz w:val="18"/>
                <w:szCs w:val="18"/>
              </w:rPr>
              <w:t>(bp)</w:t>
            </w:r>
          </w:p>
        </w:tc>
      </w:tr>
      <w:tr w:rsidR="00D40892" w:rsidRPr="00D40892" w:rsidTr="00464782">
        <w:trPr>
          <w:trHeight w:val="1624"/>
        </w:trPr>
        <w:tc>
          <w:tcPr>
            <w:tcW w:w="2552" w:type="dxa"/>
            <w:gridSpan w:val="2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464782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8"/>
            <w:bookmarkStart w:id="1" w:name="OLE_LINK9"/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ENST00000570843.1</w:t>
            </w:r>
            <w:bookmarkEnd w:id="0"/>
            <w:bookmarkEnd w:id="1"/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9B1C5F" w:rsidRPr="00D40892">
              <w:rPr>
                <w:rFonts w:ascii="Times New Roman" w:hAnsi="Times New Roman"/>
                <w:kern w:val="0"/>
                <w:sz w:val="18"/>
                <w:szCs w:val="18"/>
              </w:rPr>
              <w:t>p5848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  <w:p w:rsidR="00464782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ENST000005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82249.1(</w:t>
            </w: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7100)</w:t>
            </w:r>
          </w:p>
          <w:p w:rsidR="009B1C5F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TCONS_00015544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9B1C5F" w:rsidRPr="00D40892">
              <w:rPr>
                <w:rFonts w:ascii="Times New Roman" w:hAnsi="Times New Roman"/>
                <w:kern w:val="0"/>
                <w:sz w:val="18"/>
                <w:szCs w:val="18"/>
              </w:rPr>
              <w:t>p24067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  <w:p w:rsidR="009B1C5F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ENST00000567668.1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9B1C5F" w:rsidRPr="00D40892">
              <w:rPr>
                <w:rFonts w:ascii="Times New Roman" w:hAnsi="Times New Roman"/>
                <w:kern w:val="0"/>
                <w:sz w:val="18"/>
                <w:szCs w:val="18"/>
              </w:rPr>
              <w:t>p5993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  <w:p w:rsidR="009B1C5F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ENST00000602478.1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9B1C5F" w:rsidRPr="00D40892">
              <w:rPr>
                <w:rFonts w:ascii="Times New Roman" w:hAnsi="Times New Roman"/>
                <w:kern w:val="0"/>
                <w:sz w:val="18"/>
                <w:szCs w:val="18"/>
              </w:rPr>
              <w:t>p11222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  <w:p w:rsidR="00DE4907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ENST00000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450304.1(</w:t>
            </w:r>
            <w:r w:rsidR="00DE4907"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p16965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  <w:p w:rsidR="00DE4907" w:rsidRPr="00D40892" w:rsidRDefault="00464782" w:rsidP="003B081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kern w:val="0"/>
                <w:sz w:val="18"/>
                <w:szCs w:val="18"/>
              </w:rPr>
              <w:t>TCONS_000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01266(</w:t>
            </w:r>
            <w:r w:rsidR="00DE4907"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p17840</w:t>
            </w:r>
            <w:r w:rsidRPr="00D4089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  <w:p w:rsidR="009B1C5F" w:rsidRPr="00D40892" w:rsidRDefault="009B1C5F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26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ATCTCAGGGTCGTGGGTTC-3′</w:t>
            </w:r>
          </w:p>
          <w:p w:rsidR="00464782" w:rsidRPr="00D40892" w:rsidRDefault="00DE4907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CCACAGAGACACAGAAGCA-3′</w:t>
            </w:r>
          </w:p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TTCACACACACCCAGCATT-3′</w:t>
            </w:r>
          </w:p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GTGTGGTGGAGAAAGGGAAG-3′</w:t>
            </w:r>
          </w:p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CGACCTTATTCACGCCTAA-3′</w:t>
            </w:r>
          </w:p>
          <w:p w:rsidR="00464782" w:rsidRPr="00D40892" w:rsidRDefault="00DE4907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CATCTGCCTTTCTCCACTT-3′</w:t>
            </w:r>
          </w:p>
          <w:p w:rsidR="00464782" w:rsidRPr="00D40892" w:rsidRDefault="00DE4907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GTGATGAAGGTGGGCTGTG-3′</w:t>
            </w:r>
          </w:p>
          <w:p w:rsidR="009B1C5F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AGGAGGCATTGCTGATGAT-3′</w:t>
            </w:r>
          </w:p>
        </w:tc>
        <w:tc>
          <w:tcPr>
            <w:tcW w:w="2693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TTGGTTGGTGGAGCGTTT-3′</w:t>
            </w:r>
          </w:p>
          <w:p w:rsidR="00F75AB1" w:rsidRPr="00D40892" w:rsidRDefault="00DE4907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TCTTGAAATCCTGCCCTCA-3′</w:t>
            </w:r>
          </w:p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ACAACAGCACACGGATGGT-3′</w:t>
            </w:r>
          </w:p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GTGCCCAGGTATGGAAATGT-3′</w:t>
            </w:r>
          </w:p>
          <w:p w:rsidR="00464782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ACAGCCAGCGACAAGACTG-3′</w:t>
            </w:r>
          </w:p>
          <w:p w:rsidR="00464782" w:rsidRPr="00D40892" w:rsidRDefault="00DE4907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CGAATCCATCCTAGAGCAA-3′</w:t>
            </w:r>
          </w:p>
          <w:p w:rsidR="00464782" w:rsidRPr="00D40892" w:rsidRDefault="00DE4907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CTGCTGAAAGGCACTGAGATT-3′</w:t>
            </w:r>
          </w:p>
          <w:p w:rsidR="009B1C5F" w:rsidRPr="00D40892" w:rsidRDefault="009B1C5F" w:rsidP="00464782">
            <w:pPr>
              <w:rPr>
                <w:rFonts w:ascii="Times New Roman" w:hAnsi="Times New Roman"/>
                <w:sz w:val="15"/>
                <w:szCs w:val="15"/>
              </w:rPr>
            </w:pPr>
            <w:r w:rsidRPr="00D40892">
              <w:rPr>
                <w:rFonts w:ascii="Times New Roman" w:hAnsi="Times New Roman"/>
                <w:sz w:val="15"/>
                <w:szCs w:val="15"/>
              </w:rPr>
              <w:t>5′-GAAGGCTGGGGCTCATTT-3′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DE4907" w:rsidRPr="00D40892" w:rsidRDefault="009B1C5F" w:rsidP="00F75AB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sz w:val="18"/>
                <w:szCs w:val="18"/>
              </w:rPr>
              <w:t>170</w:t>
            </w:r>
          </w:p>
          <w:p w:rsidR="00464782" w:rsidRPr="00D40892" w:rsidRDefault="00DE4907" w:rsidP="00F75AB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 w:hint="eastAsia"/>
                <w:sz w:val="18"/>
                <w:szCs w:val="18"/>
              </w:rPr>
              <w:t>126</w:t>
            </w:r>
          </w:p>
          <w:p w:rsidR="00464782" w:rsidRPr="00D40892" w:rsidRDefault="009B1C5F" w:rsidP="00464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sz w:val="18"/>
                <w:szCs w:val="18"/>
              </w:rPr>
              <w:t>127</w:t>
            </w:r>
          </w:p>
          <w:p w:rsidR="00464782" w:rsidRPr="00D40892" w:rsidRDefault="009B1C5F" w:rsidP="00464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sz w:val="18"/>
                <w:szCs w:val="18"/>
              </w:rPr>
              <w:t>120</w:t>
            </w:r>
          </w:p>
          <w:p w:rsidR="00464782" w:rsidRPr="00D40892" w:rsidRDefault="009B1C5F" w:rsidP="00464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/>
                <w:sz w:val="18"/>
                <w:szCs w:val="18"/>
              </w:rPr>
              <w:t>145</w:t>
            </w:r>
          </w:p>
          <w:p w:rsidR="00464782" w:rsidRPr="00D40892" w:rsidRDefault="00DE4907" w:rsidP="00464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 w:hint="eastAsia"/>
                <w:sz w:val="18"/>
                <w:szCs w:val="18"/>
              </w:rPr>
              <w:t>157</w:t>
            </w:r>
          </w:p>
          <w:p w:rsidR="00464782" w:rsidRPr="00D40892" w:rsidRDefault="00DE4907" w:rsidP="00464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892">
              <w:rPr>
                <w:rFonts w:ascii="Times New Roman" w:hAnsi="Times New Roman" w:hint="eastAsia"/>
                <w:sz w:val="18"/>
                <w:szCs w:val="18"/>
              </w:rPr>
              <w:t>101</w:t>
            </w:r>
          </w:p>
          <w:p w:rsidR="009B1C5F" w:rsidRPr="00D40892" w:rsidRDefault="009B1C5F" w:rsidP="00464782">
            <w:pPr>
              <w:jc w:val="center"/>
              <w:rPr>
                <w:rFonts w:ascii="Times New Roman" w:hAnsi="Times New Roman"/>
              </w:rPr>
            </w:pPr>
            <w:r w:rsidRPr="00D40892">
              <w:rPr>
                <w:rFonts w:ascii="Times New Roman" w:hAnsi="Times New Roman" w:hint="eastAsia"/>
                <w:sz w:val="18"/>
                <w:szCs w:val="18"/>
              </w:rPr>
              <w:t>138</w:t>
            </w:r>
            <w:bookmarkStart w:id="2" w:name="_GoBack"/>
            <w:bookmarkEnd w:id="2"/>
          </w:p>
        </w:tc>
      </w:tr>
    </w:tbl>
    <w:p w:rsidR="00BC6746" w:rsidRPr="00D40892" w:rsidRDefault="00BC6746"/>
    <w:sectPr w:rsidR="00BC6746" w:rsidRPr="00D40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8E6" w:rsidRDefault="009878E6" w:rsidP="00545650">
      <w:r>
        <w:separator/>
      </w:r>
    </w:p>
  </w:endnote>
  <w:endnote w:type="continuationSeparator" w:id="0">
    <w:p w:rsidR="009878E6" w:rsidRDefault="009878E6" w:rsidP="00545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8E6" w:rsidRDefault="009878E6" w:rsidP="00545650">
      <w:r>
        <w:separator/>
      </w:r>
    </w:p>
  </w:footnote>
  <w:footnote w:type="continuationSeparator" w:id="0">
    <w:p w:rsidR="009878E6" w:rsidRDefault="009878E6" w:rsidP="00545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45A"/>
    <w:rsid w:val="000044B9"/>
    <w:rsid w:val="000F5D85"/>
    <w:rsid w:val="0011698F"/>
    <w:rsid w:val="001B6AF2"/>
    <w:rsid w:val="001E2C50"/>
    <w:rsid w:val="001F5A70"/>
    <w:rsid w:val="002C1B84"/>
    <w:rsid w:val="003C23C5"/>
    <w:rsid w:val="003C6B92"/>
    <w:rsid w:val="00401F24"/>
    <w:rsid w:val="00464782"/>
    <w:rsid w:val="004963C7"/>
    <w:rsid w:val="004A0BAD"/>
    <w:rsid w:val="0051693C"/>
    <w:rsid w:val="00545650"/>
    <w:rsid w:val="0056743C"/>
    <w:rsid w:val="00603006"/>
    <w:rsid w:val="00683EAD"/>
    <w:rsid w:val="006A5A70"/>
    <w:rsid w:val="006C17AC"/>
    <w:rsid w:val="006D0FB9"/>
    <w:rsid w:val="006D3498"/>
    <w:rsid w:val="00753926"/>
    <w:rsid w:val="00811D0C"/>
    <w:rsid w:val="008616F5"/>
    <w:rsid w:val="008A1546"/>
    <w:rsid w:val="008C3983"/>
    <w:rsid w:val="008F430A"/>
    <w:rsid w:val="0091151C"/>
    <w:rsid w:val="00916AD1"/>
    <w:rsid w:val="009411A1"/>
    <w:rsid w:val="009878E6"/>
    <w:rsid w:val="009B1C5F"/>
    <w:rsid w:val="00A949C8"/>
    <w:rsid w:val="00AB4DC8"/>
    <w:rsid w:val="00AD25B8"/>
    <w:rsid w:val="00BB4F81"/>
    <w:rsid w:val="00BC6746"/>
    <w:rsid w:val="00C42DEB"/>
    <w:rsid w:val="00C80129"/>
    <w:rsid w:val="00CD428E"/>
    <w:rsid w:val="00D02651"/>
    <w:rsid w:val="00D40892"/>
    <w:rsid w:val="00D4245A"/>
    <w:rsid w:val="00D81682"/>
    <w:rsid w:val="00DB5F6F"/>
    <w:rsid w:val="00DE4907"/>
    <w:rsid w:val="00E022DE"/>
    <w:rsid w:val="00E37513"/>
    <w:rsid w:val="00EC310A"/>
    <w:rsid w:val="00F3074A"/>
    <w:rsid w:val="00F6351F"/>
    <w:rsid w:val="00F7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C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aliases w:val="1"/>
    <w:basedOn w:val="1"/>
    <w:uiPriority w:val="60"/>
    <w:rsid w:val="00E022DE"/>
    <w:rPr>
      <w:color w:val="76923C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">
    <w:name w:val="Table Simple 1"/>
    <w:basedOn w:val="a1"/>
    <w:uiPriority w:val="99"/>
    <w:semiHidden/>
    <w:unhideWhenUsed/>
    <w:rsid w:val="00E022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4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65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650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A154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C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aliases w:val="1"/>
    <w:basedOn w:val="1"/>
    <w:uiPriority w:val="60"/>
    <w:rsid w:val="00E022DE"/>
    <w:rPr>
      <w:color w:val="76923C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">
    <w:name w:val="Table Simple 1"/>
    <w:basedOn w:val="a1"/>
    <w:uiPriority w:val="99"/>
    <w:semiHidden/>
    <w:unhideWhenUsed/>
    <w:rsid w:val="00E022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4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65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650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A154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>Sky123.Org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qs</dc:creator>
  <cp:lastModifiedBy>dqs</cp:lastModifiedBy>
  <cp:revision>5</cp:revision>
  <dcterms:created xsi:type="dcterms:W3CDTF">2016-07-10T03:09:00Z</dcterms:created>
  <dcterms:modified xsi:type="dcterms:W3CDTF">2016-10-08T06:22:00Z</dcterms:modified>
</cp:coreProperties>
</file>